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  <w:szCs w:val="24"/>
          <w:highlight w:val="none"/>
          <w:lang w:val="en-US" w:eastAsia="zh-CN"/>
        </w:rPr>
      </w:pPr>
      <w:r>
        <w:rPr>
          <w:rFonts w:hint="eastAsia"/>
          <w:sz w:val="28"/>
          <w:szCs w:val="36"/>
          <w:highlight w:val="none"/>
          <w:lang w:val="en-US" w:eastAsia="zh-CN"/>
        </w:rPr>
        <w:t>Table S2. Meta-regression of PNETs.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834"/>
        <w:gridCol w:w="966"/>
        <w:gridCol w:w="764"/>
        <w:gridCol w:w="138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odels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exp(b)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td. Err.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Imaging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90 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20 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34 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61-1.8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9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08-1.1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ross valid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6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3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06-2.09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linical features includ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2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63-1.8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Validation s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1.28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97-3.3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Number of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pBdr>
                <w:top w:val="none" w:color="000000" w:sz="0" w:space="0"/>
                <w:left w:val="none" w:color="auto" w:sz="0" w:space="4"/>
                <w:bottom w:val="none" w:color="000000" w:sz="0" w:space="0"/>
                <w:right w:val="none" w:color="auto" w:sz="0" w:space="4"/>
                <w:between w:val="none" w:color="auto" w:sz="0" w:space="0"/>
              </w:pBd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64-1.204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ML,machine learning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5ZWFlNzZkODU4YTg5NmM5Y2U4OGM4ZjQ4ZTNlNDYifQ=="/>
  </w:docVars>
  <w:rsids>
    <w:rsidRoot w:val="48AD5614"/>
    <w:rsid w:val="05FB28DB"/>
    <w:rsid w:val="3E666396"/>
    <w:rsid w:val="3F3201A2"/>
    <w:rsid w:val="48AD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8:40:00Z</dcterms:created>
  <dc:creator>Cris^^</dc:creator>
  <cp:lastModifiedBy>Cris^^</cp:lastModifiedBy>
  <dcterms:modified xsi:type="dcterms:W3CDTF">2024-03-14T10:1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0649DB602D143368CDD651FBB8C87C2_11</vt:lpwstr>
  </property>
</Properties>
</file>